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52A" w:rsidRPr="006D052A" w:rsidRDefault="006D052A" w:rsidP="006D052A">
      <w:pPr>
        <w:pStyle w:val="Heading1"/>
        <w:spacing w:line="360" w:lineRule="auto"/>
        <w:rPr>
          <w:rFonts w:ascii="Times New Roman" w:hAnsi="Times New Roman" w:cs="Times New Roman"/>
          <w:sz w:val="36"/>
          <w:szCs w:val="36"/>
        </w:rPr>
      </w:pPr>
      <w:r w:rsidRPr="006D052A">
        <w:rPr>
          <w:rFonts w:ascii="Times New Roman" w:hAnsi="Times New Roman" w:cs="Times New Roman"/>
          <w:sz w:val="36"/>
          <w:szCs w:val="36"/>
        </w:rPr>
        <w:t>Survey questionnaire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1. How often did you read the text messages?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Always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Often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Sometimes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Rarely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Never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2. Did the frequency of the text messages meet your expectations?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Yes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No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2.1. If no, would you have preferred more or fewer messages? (Open-ended)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3. Did the text messages help you better achieve your fitness goals?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Yes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No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3.1. If yes, in what ways did they help? (Open-ended)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3.2. If not, could you explain why? (Open-ended)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4. Did the text messages help you feel more motivated to make healthy lifestyle changes?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Yes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No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4.1. If yes, how did they help? (Open-ended)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4.2. If not, could you explain why? (Open-ended)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5. How easy was it to understand the information provided in the text messages?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Very easy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Easy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Neither easy nor difficult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Difficult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Very difficult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6. Would you recommend this text message program to a friend?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Yes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No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lastRenderedPageBreak/>
        <w:t>6.1. Why or why not? (Open-ended)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7. How likely are you t</w:t>
      </w:r>
      <w:bookmarkStart w:id="0" w:name="_GoBack"/>
      <w:bookmarkEnd w:id="0"/>
      <w:r w:rsidRPr="006D052A">
        <w:rPr>
          <w:rFonts w:ascii="Times New Roman" w:hAnsi="Times New Roman" w:cs="Times New Roman"/>
          <w:sz w:val="24"/>
          <w:szCs w:val="24"/>
        </w:rPr>
        <w:t>o continue using the strategies or advice provided in the text messages after the study?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Very likely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Likely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Neither likely nor unlikely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Unlikely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Very unlikely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8. Overall, how satisfied were you with the convenience and accessibility of receiving health information via text messages?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Very satisfied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Satisfied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Neither satisfied nor dissatisfied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Dissatisfied</w:t>
      </w:r>
    </w:p>
    <w:p w:rsidR="006D052A" w:rsidRPr="006D052A" w:rsidRDefault="006D052A" w:rsidP="006D052A">
      <w:pPr>
        <w:pStyle w:val="ListParagraph"/>
        <w:numPr>
          <w:ilvl w:val="0"/>
          <w:numId w:val="2"/>
        </w:num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Very dissatisfied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9. If you could change one thing about the text messages, what would it be? (Open-ended)</w:t>
      </w:r>
    </w:p>
    <w:p w:rsidR="006D052A" w:rsidRPr="006D052A" w:rsidRDefault="006D052A" w:rsidP="006D052A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</w:rPr>
      </w:pPr>
      <w:r w:rsidRPr="006D052A">
        <w:rPr>
          <w:rFonts w:ascii="Times New Roman" w:hAnsi="Times New Roman" w:cs="Times New Roman"/>
          <w:sz w:val="24"/>
          <w:szCs w:val="24"/>
        </w:rPr>
        <w:t>10. Is there any other feedback you would like to share with us about participating in the study? (Open-ended)</w:t>
      </w:r>
    </w:p>
    <w:sectPr w:rsidR="006D052A" w:rsidRPr="006D0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86A00"/>
    <w:multiLevelType w:val="hybridMultilevel"/>
    <w:tmpl w:val="9E3AB8E6"/>
    <w:lvl w:ilvl="0" w:tplc="B27A68B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9A52E8"/>
    <w:multiLevelType w:val="hybridMultilevel"/>
    <w:tmpl w:val="01CC4340"/>
    <w:lvl w:ilvl="0" w:tplc="B27A68B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6C41EB"/>
    <w:multiLevelType w:val="hybridMultilevel"/>
    <w:tmpl w:val="25929CF8"/>
    <w:lvl w:ilvl="0" w:tplc="B27A68B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A23085"/>
    <w:multiLevelType w:val="hybridMultilevel"/>
    <w:tmpl w:val="34C6156A"/>
    <w:lvl w:ilvl="0" w:tplc="B27A68B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5A2FD6"/>
    <w:multiLevelType w:val="hybridMultilevel"/>
    <w:tmpl w:val="D6480050"/>
    <w:lvl w:ilvl="0" w:tplc="B27A68B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B3161C"/>
    <w:multiLevelType w:val="hybridMultilevel"/>
    <w:tmpl w:val="EAA41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C24A5D"/>
    <w:multiLevelType w:val="hybridMultilevel"/>
    <w:tmpl w:val="064C09BE"/>
    <w:lvl w:ilvl="0" w:tplc="B27A68B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D03005"/>
    <w:multiLevelType w:val="hybridMultilevel"/>
    <w:tmpl w:val="F3DA9EEA"/>
    <w:lvl w:ilvl="0" w:tplc="B27A68B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8BE6AC7"/>
    <w:multiLevelType w:val="hybridMultilevel"/>
    <w:tmpl w:val="56EABD3E"/>
    <w:lvl w:ilvl="0" w:tplc="B27A68B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2"/>
  </w:num>
  <w:num w:numId="5">
    <w:abstractNumId w:val="7"/>
  </w:num>
  <w:num w:numId="6">
    <w:abstractNumId w:val="8"/>
  </w:num>
  <w:num w:numId="7">
    <w:abstractNumId w:val="3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wNbWwMDSwNDEzNTBQ0lEKTi0uzszPAykwqgUA7yCQ6iwAAAA="/>
  </w:docVars>
  <w:rsids>
    <w:rsidRoot w:val="00F8657A"/>
    <w:rsid w:val="003F1245"/>
    <w:rsid w:val="006D052A"/>
    <w:rsid w:val="009144C7"/>
    <w:rsid w:val="00C847F1"/>
    <w:rsid w:val="00CF04EB"/>
    <w:rsid w:val="00D6507F"/>
    <w:rsid w:val="00F8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05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5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5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05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D05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05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5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5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05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D05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vel Mani</dc:creator>
  <cp:keywords/>
  <dc:description/>
  <cp:lastModifiedBy>Sakthivel Mani</cp:lastModifiedBy>
  <cp:revision>3</cp:revision>
  <dcterms:created xsi:type="dcterms:W3CDTF">2025-11-08T06:11:00Z</dcterms:created>
  <dcterms:modified xsi:type="dcterms:W3CDTF">2025-11-08T06:18:00Z</dcterms:modified>
</cp:coreProperties>
</file>